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lang w:val="en-GB"/>
        </w:rPr>
        <w:t>Text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lang w:val="en-GB"/>
        </w:rPr>
      </w:pPr>
      <w:r>
        <w:rPr>
          <w:rFonts w:cs="Times New Roman" w:ascii="Times New Roman" w:hAnsi="Times New Roman"/>
          <w:b/>
          <w:sz w:val="28"/>
          <w:lang w:val="en-GB"/>
        </w:rPr>
        <w:t xml:space="preserve">Technical appendix: Nonlinear models for CD4 cell decline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lang w:val="en-GB"/>
        </w:rPr>
      </w:pPr>
      <w:r>
        <w:rPr>
          <w:rFonts w:cs="Times New Roman" w:ascii="Times New Roman" w:hAnsi="Times New Roman"/>
          <w:b/>
          <w:sz w:val="28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Method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The following models were evaluated: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LINEAR: A linear mixed effects model with a random intercept and a random slope for the time since seroconversion (the model used in the text to estimate the CD4 slope).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QUADRATIC: A mixed effects model with a quadratic time trend, at both the population and patient level (i.e. fixed and random effects for the intercept, linear term, and quadratic term).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CUBIC: A mixed effects model with a cubic time trend, at both the population and patient level.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PIECEWISE LINEAR: A mixed effects model with a piecewise linear trend, with knots at 2, 4, 6, and 8 years after seroconversion (at both the population and patient level).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ORNSTEIN-UHLENBECK: A model with a random intercept, a fixed (population) slope and an integrated Ornstein-Uhlenbeck process. [17,18]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4"/>
          <w:lang w:val="en-GB"/>
        </w:rPr>
        <w:t xml:space="preserve">BROWNIAN MOTION: A model with a random intercept, a fixed (population) slope and a Brownian motion process. [17,18] This model is a  special case of Model 5. It corresponds to the case where parameter </w:t>
      </w:r>
      <w:r>
        <w:rPr>
          <w:sz w:val="24"/>
          <w:lang w:val="en-GB"/>
        </w:rPr>
        <w:t>α</w:t>
      </w:r>
      <w:r>
        <w:rPr>
          <w:rFonts w:cs="Times New Roman" w:ascii="Times New Roman" w:hAnsi="Times New Roman"/>
          <w:sz w:val="24"/>
          <w:lang w:val="en-GB"/>
        </w:rPr>
        <w:t xml:space="preserve"> is infinite in the integrated Ornstein-Uhlenbeck process (i.e. the patient’s slope is highly variable over time) so that the CD4 trajectory fluctuates randomly around a population slope according to a Brownian motion process.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All models were fit to square-root transformed CD4 cell counts and time zero was the date of seroconversion. The models were compared in terms of the Akaike information criterion (AIC); a lower value of AIC indicates a better model fi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The models were evaluated on the following datasets: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ATASET 1: CD4 measurements from seroconversion  to cART initiation in 2820 treatment-naïve patients initiating cART since 1996 (the data used for the primary analysis in this study)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ATASET 2: The above data restricted to the 1348 patients contributing at least 8 CD4 cell counts before cART initiation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ATASET 3: CD4 measurements from 1989-1993 in 3078 AIDS-free patients with a CD4 cell count in 1993 and at least one prior CD4 cell count (the data used for the supplementary analysis in this study)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t>All analyses were carried out with the statistical software R version 2.9.1 (R Foundation for Statistical Computing, Vienna, Austria); mixed effects models were fitted with the R-package lme4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/>
      </w:pPr>
      <w:r>
        <w:rPr/>
        <w:t>Result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800"/>
        <w:gridCol w:w="1388"/>
        <w:gridCol w:w="1387"/>
        <w:gridCol w:w="1365"/>
      </w:tblGrid>
      <w:tr>
        <w:trPr>
          <w:cantSplit w:val="true"/>
        </w:trPr>
        <w:tc>
          <w:tcPr>
            <w:tcW w:w="928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kaike information criterion (AIC) relative to a linear model (Model 1)</w:t>
            </w:r>
          </w:p>
        </w:tc>
      </w:tr>
      <w:tr>
        <w:trPr>
          <w:cantSplit w:val="true"/>
        </w:trPr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mber of model parameters</w:t>
            </w:r>
          </w:p>
        </w:tc>
        <w:tc>
          <w:tcPr>
            <w:tcW w:w="4140" w:type="dxa"/>
            <w:gridSpan w:val="3"/>
            <w:tcBorders/>
          </w:tcPr>
          <w:p>
            <w:pPr>
              <w:pStyle w:val="ListParagraph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TASET</w:t>
            </w:r>
          </w:p>
        </w:tc>
      </w:tr>
      <w:tr>
        <w:trPr>
          <w:cantSplit w:val="true"/>
        </w:trPr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del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 LINEA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 QUADRA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42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19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47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 CUB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97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63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89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 PIECEWISE LINEA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257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211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16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 ORNSTEIN-UHLENBE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306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260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363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 BROWNIAN MOTI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3066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2604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36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Conclusion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All non-linear models have substantially lower AIC than the linear model and thus fit the data better. This is strong evidence for a non-linear CD4 cell decline. However, unlike the linear model, these more complicated models lack an easily interpretable patient summary measure such as a slope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>Amongst all models, Model 5 based on Brownian motion (corresponding to an integrated Ornstein-Uhlenbeck process with α=∞) fits all three datasets best and is the most parsimonious in terms of the number of model parameters. This is consistent with previous comparisons,</w:t>
      </w:r>
      <w:r>
        <w:rPr>
          <w:rFonts w:cs="Times New Roman" w:ascii="Times New Roman" w:hAnsi="Times New Roman"/>
          <w:sz w:val="24"/>
          <w:lang w:val="en-GB"/>
        </w:rPr>
        <w:t xml:space="preserve">[17,18] </w:t>
      </w:r>
      <w:r>
        <w:rPr>
          <w:rFonts w:cs="Times New Roman" w:ascii="Times New Roman" w:hAnsi="Times New Roman"/>
          <w:lang w:val="en-GB"/>
        </w:rPr>
        <w:t xml:space="preserve"> and implies that the rate of CD4 cell decline is highly variable over tim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2:14:00Z</dcterms:created>
  <dc:creator>wolbersm</dc:creator>
  <dc:description/>
  <cp:keywords/>
  <dc:language>en-US</dc:language>
  <cp:lastModifiedBy>Hickling</cp:lastModifiedBy>
  <cp:lastPrinted>2009-11-19T12:29:00Z</cp:lastPrinted>
  <dcterms:modified xsi:type="dcterms:W3CDTF">2010-01-21T12:14:00Z</dcterms:modified>
  <cp:revision>2</cp:revision>
  <dc:subject/>
  <dc:title>Technical appendix: Nonlinear models for CD4 cell decline</dc:title>
</cp:coreProperties>
</file>